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8033F97" w14:textId="65BABEC6" w:rsidR="00A42D42" w:rsidRPr="005355B3" w:rsidRDefault="002F5C08" w:rsidP="005355B3">
      <w:pPr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B959BB">
        <w:rPr>
          <w:rFonts w:ascii="Times New Roman" w:hAnsi="Times New Roman" w:cs="Times New Roman"/>
          <w:b/>
          <w:bCs/>
          <w:sz w:val="20"/>
          <w:szCs w:val="20"/>
        </w:rPr>
        <w:t>T</w:t>
      </w:r>
      <w:r>
        <w:rPr>
          <w:rFonts w:ascii="Times New Roman" w:hAnsi="Times New Roman" w:cs="Times New Roman"/>
          <w:b/>
          <w:bCs/>
          <w:sz w:val="20"/>
          <w:szCs w:val="20"/>
        </w:rPr>
        <w:t>able</w:t>
      </w:r>
      <w:r w:rsidRPr="00B959BB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="005355B3">
        <w:rPr>
          <w:rFonts w:ascii="Times New Roman" w:hAnsi="Times New Roman" w:cs="Times New Roman"/>
          <w:b/>
          <w:bCs/>
          <w:sz w:val="20"/>
          <w:szCs w:val="20"/>
        </w:rPr>
        <w:t>4</w:t>
      </w:r>
      <w:r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B959BB">
        <w:rPr>
          <w:rFonts w:ascii="Times New Roman" w:hAnsi="Times New Roman" w:cs="Times New Roman"/>
          <w:sz w:val="20"/>
          <w:szCs w:val="20"/>
        </w:rPr>
        <w:t xml:space="preserve"> </w:t>
      </w:r>
      <w:r w:rsidR="00A378A4" w:rsidRPr="00D35813">
        <w:rPr>
          <w:rFonts w:ascii="Times New Roman" w:hAnsi="Times New Roman" w:cs="Times New Roman"/>
          <w:sz w:val="20"/>
          <w:szCs w:val="20"/>
        </w:rPr>
        <w:t xml:space="preserve">Subgroup analyses exploring the association between </w:t>
      </w:r>
      <w:r w:rsidR="00A378A4" w:rsidRPr="00D35813">
        <w:rPr>
          <w:rFonts w:ascii="Times New Roman" w:eastAsia="MinionPro-Regular" w:hAnsi="Times New Roman" w:cs="Times New Roman"/>
          <w:kern w:val="0"/>
          <w:sz w:val="20"/>
          <w:szCs w:val="20"/>
        </w:rPr>
        <w:t xml:space="preserve">serum </w:t>
      </w:r>
      <w:r w:rsidR="00A378A4" w:rsidRPr="00D35813"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calcium</w:t>
      </w:r>
      <w:r w:rsidR="00A378A4" w:rsidRPr="00D35813">
        <w:rPr>
          <w:rFonts w:ascii="Times New Roman" w:hAnsi="Times New Roman" w:cs="Times New Roman"/>
          <w:sz w:val="20"/>
          <w:szCs w:val="20"/>
        </w:rPr>
        <w:t xml:space="preserve"> and </w:t>
      </w:r>
      <w:r w:rsidR="00A378A4" w:rsidRPr="00D35813">
        <w:rPr>
          <w:rFonts w:ascii="Times New Roman" w:eastAsia="MinionPro-Regular" w:hAnsi="Times New Roman" w:cs="Times New Roman" w:hint="eastAsia"/>
          <w:kern w:val="0"/>
          <w:sz w:val="20"/>
          <w:szCs w:val="20"/>
        </w:rPr>
        <w:t>TyG index</w:t>
      </w:r>
      <w:r w:rsidR="00A378A4" w:rsidRPr="00D35813">
        <w:rPr>
          <w:rFonts w:ascii="Times New Roman" w:eastAsia="MinionPro-Regular" w:hAnsi="Times New Roman" w:cs="Times New Roman" w:hint="eastAsia"/>
          <w:color w:val="000000"/>
          <w:kern w:val="0"/>
          <w:sz w:val="20"/>
          <w:szCs w:val="20"/>
        </w:rPr>
        <w:t>.</w:t>
      </w:r>
    </w:p>
    <w:p w14:paraId="7AC2B7B8" w14:textId="77777777" w:rsidR="00065246" w:rsidRPr="00FC1FC8" w:rsidRDefault="00065246" w:rsidP="00065246">
      <w:pPr>
        <w:jc w:val="center"/>
        <w:rPr>
          <w:rFonts w:ascii="Times New Roman" w:hAnsi="Times New Roman" w:cs="Times New Roman"/>
          <w:sz w:val="20"/>
          <w:szCs w:val="20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827"/>
        <w:gridCol w:w="1568"/>
        <w:gridCol w:w="2268"/>
        <w:gridCol w:w="1551"/>
      </w:tblGrid>
      <w:tr w:rsidR="00065246" w:rsidRPr="00D3287F" w14:paraId="7D477BF5" w14:textId="77777777" w:rsidTr="00BA125E">
        <w:tc>
          <w:tcPr>
            <w:tcW w:w="282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1B0F0EDF" w14:textId="77777777" w:rsidR="00065246" w:rsidRPr="00D3287F" w:rsidRDefault="00065246" w:rsidP="00BA1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87F">
              <w:rPr>
                <w:rFonts w:ascii="Times New Roman" w:hAnsi="Times New Roman" w:cs="Times New Roman"/>
                <w:sz w:val="20"/>
                <w:szCs w:val="20"/>
              </w:rPr>
              <w:t>Subgroup</w:t>
            </w:r>
          </w:p>
        </w:tc>
        <w:tc>
          <w:tcPr>
            <w:tcW w:w="15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BA52C3" w14:textId="77777777" w:rsidR="00065246" w:rsidRPr="00D3287F" w:rsidRDefault="00065246" w:rsidP="00BA1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87F">
              <w:rPr>
                <w:rFonts w:ascii="Times New Roman" w:hAnsi="Times New Roman" w:cs="Times New Roman"/>
                <w:sz w:val="20"/>
                <w:szCs w:val="20"/>
              </w:rPr>
              <w:t>N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605BCD6" w14:textId="421896E6" w:rsidR="00065246" w:rsidRPr="00D3287F" w:rsidRDefault="00065246" w:rsidP="00BA1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87F">
              <w:rPr>
                <w:rFonts w:ascii="Times New Roman" w:hAnsi="Times New Roman" w:cs="Times New Roman"/>
                <w:sz w:val="20"/>
                <w:szCs w:val="20"/>
              </w:rPr>
              <w:t>β (95%CI)</w:t>
            </w:r>
          </w:p>
        </w:tc>
        <w:tc>
          <w:tcPr>
            <w:tcW w:w="155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52A27D9" w14:textId="4461C042" w:rsidR="00065246" w:rsidRPr="00D3287F" w:rsidRDefault="00065246" w:rsidP="00BA1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3287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-</w:t>
            </w:r>
            <w:r w:rsidRPr="00D3287F">
              <w:rPr>
                <w:rFonts w:ascii="Times New Roman" w:hAnsi="Times New Roman" w:cs="Times New Roman"/>
                <w:sz w:val="20"/>
                <w:szCs w:val="20"/>
              </w:rPr>
              <w:t>value</w:t>
            </w:r>
          </w:p>
        </w:tc>
      </w:tr>
      <w:tr w:rsidR="00065246" w:rsidRPr="00D3287F" w14:paraId="54F98ABC" w14:textId="77777777" w:rsidTr="00BA125E">
        <w:tc>
          <w:tcPr>
            <w:tcW w:w="282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6DFB5C79" w14:textId="77777777" w:rsidR="00065246" w:rsidRPr="00D3287F" w:rsidRDefault="00065246" w:rsidP="00BA125E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87F">
              <w:rPr>
                <w:rFonts w:ascii="Times New Roman" w:eastAsia="Helvetica" w:hAnsi="Times New Roman" w:cs="Times New Roman"/>
                <w:color w:val="333333"/>
                <w:kern w:val="0"/>
                <w:sz w:val="20"/>
                <w:szCs w:val="20"/>
                <w:lang w:bidi="ar"/>
              </w:rPr>
              <w:t>Gender, N (%)</w:t>
            </w:r>
          </w:p>
        </w:tc>
        <w:tc>
          <w:tcPr>
            <w:tcW w:w="15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5F178CE2" w14:textId="77777777" w:rsidR="00065246" w:rsidRPr="00D3287F" w:rsidRDefault="00065246" w:rsidP="00BA1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584AEEB" w14:textId="77777777" w:rsidR="00065246" w:rsidRPr="00D3287F" w:rsidRDefault="00065246" w:rsidP="00BA1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FFFFFF"/>
          </w:tcPr>
          <w:p w14:paraId="6E3727AA" w14:textId="5F6C424C" w:rsidR="00065246" w:rsidRPr="00D3287F" w:rsidRDefault="00065246" w:rsidP="00BA125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CE7" w:rsidRPr="00D3287F" w14:paraId="7DA692CE" w14:textId="77777777" w:rsidTr="00065246">
        <w:tc>
          <w:tcPr>
            <w:tcW w:w="282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44C3062" w14:textId="77777777" w:rsidR="00A64CE7" w:rsidRPr="00D3287F" w:rsidRDefault="00A64CE7" w:rsidP="00A64CE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87F"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5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9E8CA28" w14:textId="137C8C5F" w:rsidR="00A64CE7" w:rsidRPr="00D3287F" w:rsidRDefault="00A64CE7" w:rsidP="00A64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147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2A06753" w14:textId="059C887C" w:rsidR="00A64CE7" w:rsidRPr="00065246" w:rsidRDefault="00A64CE7" w:rsidP="00A64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CE7">
              <w:rPr>
                <w:rFonts w:ascii="Times New Roman" w:hAnsi="Times New Roman" w:cs="Times New Roman"/>
                <w:sz w:val="20"/>
                <w:szCs w:val="20"/>
              </w:rPr>
              <w:t xml:space="preserve">1.005 (0.728, 1.282) </w:t>
            </w:r>
          </w:p>
        </w:tc>
        <w:tc>
          <w:tcPr>
            <w:tcW w:w="1551" w:type="dxa"/>
            <w:shd w:val="clear" w:color="auto" w:fill="FFFFFF"/>
          </w:tcPr>
          <w:p w14:paraId="0EA8D2AB" w14:textId="5F6CC5A0" w:rsidR="00A64CE7" w:rsidRPr="00D3287F" w:rsidRDefault="00A64CE7" w:rsidP="00A64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64CE7" w:rsidRPr="00D3287F" w14:paraId="3EAF9F6B" w14:textId="77777777" w:rsidTr="00A378A4">
        <w:tc>
          <w:tcPr>
            <w:tcW w:w="282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7A5ADAE0" w14:textId="77777777" w:rsidR="00A64CE7" w:rsidRPr="00D3287F" w:rsidRDefault="00A64CE7" w:rsidP="00A64CE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D3287F"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5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0A8BAEE7" w14:textId="2D0622A8" w:rsidR="00A64CE7" w:rsidRPr="00D3287F" w:rsidRDefault="00A64CE7" w:rsidP="00A64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393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  <w:hideMark/>
          </w:tcPr>
          <w:p w14:paraId="2BC17A35" w14:textId="612CB936" w:rsidR="00A64CE7" w:rsidRPr="00065246" w:rsidRDefault="00A64CE7" w:rsidP="00A64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CE7">
              <w:rPr>
                <w:rFonts w:ascii="Times New Roman" w:hAnsi="Times New Roman" w:cs="Times New Roman"/>
                <w:sz w:val="20"/>
                <w:szCs w:val="20"/>
              </w:rPr>
              <w:t xml:space="preserve">0.734 (0.311, 1.156) </w:t>
            </w:r>
          </w:p>
        </w:tc>
        <w:tc>
          <w:tcPr>
            <w:tcW w:w="1551" w:type="dxa"/>
            <w:shd w:val="clear" w:color="auto" w:fill="FFFFFF"/>
          </w:tcPr>
          <w:p w14:paraId="387A1620" w14:textId="71152798" w:rsidR="00A64CE7" w:rsidRPr="00D3287F" w:rsidRDefault="00A64CE7" w:rsidP="00A64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378A4" w:rsidRPr="00D3287F" w14:paraId="0908499B" w14:textId="77777777" w:rsidTr="00A378A4">
        <w:tc>
          <w:tcPr>
            <w:tcW w:w="282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C0CD06" w14:textId="656B6AE2" w:rsidR="00A378A4" w:rsidRPr="00D3287F" w:rsidRDefault="00A378A4" w:rsidP="00A378A4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A378A4">
              <w:rPr>
                <w:rFonts w:ascii="Times New Roman" w:hAnsi="Times New Roman" w:cs="Times New Roman"/>
                <w:sz w:val="20"/>
                <w:szCs w:val="20"/>
              </w:rPr>
              <w:t>FLS</w:t>
            </w:r>
          </w:p>
        </w:tc>
        <w:tc>
          <w:tcPr>
            <w:tcW w:w="15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1C863666" w14:textId="77777777" w:rsidR="00A378A4" w:rsidRDefault="00A378A4" w:rsidP="00065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63E1AB03" w14:textId="77777777" w:rsidR="00A378A4" w:rsidRPr="002F5C08" w:rsidRDefault="00A378A4" w:rsidP="00065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1" w:type="dxa"/>
            <w:shd w:val="clear" w:color="auto" w:fill="FFFFFF"/>
          </w:tcPr>
          <w:p w14:paraId="636A88A0" w14:textId="77777777" w:rsidR="00A378A4" w:rsidRPr="002F5C08" w:rsidRDefault="00A378A4" w:rsidP="0006524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64CE7" w:rsidRPr="00D3287F" w14:paraId="1B97F344" w14:textId="77777777" w:rsidTr="00A378A4">
        <w:tc>
          <w:tcPr>
            <w:tcW w:w="2827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1CE896E" w14:textId="5180F30D" w:rsidR="00A64CE7" w:rsidRPr="00A378A4" w:rsidRDefault="00A64CE7" w:rsidP="00A64CE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Yes</w:t>
            </w:r>
          </w:p>
        </w:tc>
        <w:tc>
          <w:tcPr>
            <w:tcW w:w="15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B7B06B9" w14:textId="11545D67" w:rsidR="00A64CE7" w:rsidRDefault="00A64CE7" w:rsidP="00A64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30</w:t>
            </w:r>
          </w:p>
        </w:tc>
        <w:tc>
          <w:tcPr>
            <w:tcW w:w="2268" w:type="dxa"/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29BD9ECE" w14:textId="69780D80" w:rsidR="00A64CE7" w:rsidRPr="002F5C08" w:rsidRDefault="00A64CE7" w:rsidP="00A64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CE7">
              <w:rPr>
                <w:rFonts w:ascii="Times New Roman" w:hAnsi="Times New Roman" w:cs="Times New Roman"/>
                <w:sz w:val="20"/>
                <w:szCs w:val="20"/>
              </w:rPr>
              <w:t xml:space="preserve">0.923 (0.528, 1.318) </w:t>
            </w:r>
          </w:p>
        </w:tc>
        <w:tc>
          <w:tcPr>
            <w:tcW w:w="1551" w:type="dxa"/>
            <w:shd w:val="clear" w:color="auto" w:fill="FFFFFF"/>
          </w:tcPr>
          <w:p w14:paraId="6A821622" w14:textId="1F863C2D" w:rsidR="00A64CE7" w:rsidRPr="002F5C08" w:rsidRDefault="00A64CE7" w:rsidP="00A64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A64CE7" w:rsidRPr="00D3287F" w14:paraId="4460B713" w14:textId="77777777" w:rsidTr="00065246">
        <w:tc>
          <w:tcPr>
            <w:tcW w:w="2827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81AE567" w14:textId="1FA1564C" w:rsidR="00A64CE7" w:rsidRPr="00A378A4" w:rsidRDefault="00A64CE7" w:rsidP="00A64CE7">
            <w:pPr>
              <w:ind w:firstLineChars="100" w:firstLine="20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No</w:t>
            </w:r>
          </w:p>
        </w:tc>
        <w:tc>
          <w:tcPr>
            <w:tcW w:w="15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4ADF7D41" w14:textId="5EFFF20C" w:rsidR="00A64CE7" w:rsidRDefault="00A64CE7" w:rsidP="00A64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010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FFFFFF"/>
            <w:tcMar>
              <w:top w:w="0" w:type="dxa"/>
              <w:left w:w="75" w:type="dxa"/>
              <w:bottom w:w="0" w:type="dxa"/>
              <w:right w:w="75" w:type="dxa"/>
            </w:tcMar>
            <w:vAlign w:val="center"/>
          </w:tcPr>
          <w:p w14:paraId="7AD50279" w14:textId="6D3B7BBE" w:rsidR="00A64CE7" w:rsidRPr="002F5C08" w:rsidRDefault="00A64CE7" w:rsidP="00A64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64CE7">
              <w:rPr>
                <w:rFonts w:ascii="Times New Roman" w:hAnsi="Times New Roman" w:cs="Times New Roman"/>
                <w:sz w:val="20"/>
                <w:szCs w:val="20"/>
              </w:rPr>
              <w:t xml:space="preserve">0.912 (0.624, 1.199) </w:t>
            </w:r>
          </w:p>
        </w:tc>
        <w:tc>
          <w:tcPr>
            <w:tcW w:w="1551" w:type="dxa"/>
            <w:tcBorders>
              <w:bottom w:val="single" w:sz="4" w:space="0" w:color="auto"/>
            </w:tcBorders>
            <w:shd w:val="clear" w:color="auto" w:fill="FFFFFF"/>
          </w:tcPr>
          <w:p w14:paraId="58CCD052" w14:textId="7BBF42FE" w:rsidR="00A64CE7" w:rsidRPr="002F5C08" w:rsidRDefault="00A64CE7" w:rsidP="00A64CE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F5C08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0F63A0F8" w14:textId="2CC37F23" w:rsidR="00A378A4" w:rsidRDefault="00A378A4" w:rsidP="00A378A4">
      <w:pPr>
        <w:rPr>
          <w:rFonts w:ascii="Times New Roman" w:hAnsi="Times New Roman" w:cs="Times New Roman"/>
          <w:sz w:val="20"/>
          <w:szCs w:val="20"/>
        </w:rPr>
      </w:pPr>
      <w:r w:rsidRPr="00FA71A4">
        <w:rPr>
          <w:rFonts w:ascii="Times New Roman" w:hAnsi="Times New Roman" w:cs="Times New Roman"/>
          <w:sz w:val="20"/>
          <w:szCs w:val="20"/>
        </w:rPr>
        <w:t>Note 1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A71A4">
        <w:rPr>
          <w:rFonts w:ascii="Times New Roman" w:hAnsi="Times New Roman" w:cs="Times New Roman"/>
          <w:sz w:val="20"/>
          <w:szCs w:val="20"/>
        </w:rPr>
        <w:t xml:space="preserve">Above model adjusted for </w:t>
      </w:r>
      <w:r w:rsidR="00A64CE7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age, </w:t>
      </w:r>
      <w:r w:rsidR="00A64CE7" w:rsidRPr="0053565B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BMI</w:t>
      </w:r>
      <w:r w:rsidR="00A64CE7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,</w:t>
      </w:r>
      <w:r w:rsidR="00A64CE7" w:rsidRPr="005D530F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 xml:space="preserve"> </w:t>
      </w:r>
      <w:r w:rsidR="00A64CE7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>p</w:t>
      </w:r>
      <w:r w:rsidR="00A64CE7" w:rsidRPr="00960C6A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>hosphorus</w:t>
      </w:r>
      <w:r w:rsidR="00A64CE7">
        <w:rPr>
          <w:rFonts w:ascii="Times New Roman" w:eastAsia="Helvetica" w:hAnsi="Times New Roman" w:cs="Times New Roman"/>
          <w:color w:val="333333"/>
          <w:kern w:val="0"/>
          <w:sz w:val="20"/>
          <w:szCs w:val="20"/>
          <w:lang w:bidi="ar"/>
        </w:rPr>
        <w:t>, Cr, PTH,</w:t>
      </w:r>
      <w:r w:rsidR="00A64CE7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 xml:space="preserve"> </w:t>
      </w:r>
      <w:r w:rsidR="00A64CE7">
        <w:rPr>
          <w:rFonts w:ascii="Times New Roman" w:eastAsia="MinionPro-Regular" w:hAnsi="Times New Roman" w:cs="Times New Roman" w:hint="eastAsia"/>
          <w:color w:val="000000"/>
          <w:kern w:val="0"/>
          <w:sz w:val="20"/>
          <w:szCs w:val="20"/>
        </w:rPr>
        <w:t xml:space="preserve">hypertension, diabetes, </w:t>
      </w:r>
      <w:r w:rsidR="00A64CE7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s</w:t>
      </w:r>
      <w:r w:rsidR="00A64CE7" w:rsidRPr="00337CA0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moking status</w:t>
      </w:r>
      <w:r w:rsidR="00A64CE7">
        <w:rPr>
          <w:rFonts w:ascii="Times New Roman" w:hAnsi="Times New Roman" w:cs="Times New Roman"/>
          <w:sz w:val="20"/>
          <w:szCs w:val="20"/>
        </w:rPr>
        <w:t xml:space="preserve"> </w:t>
      </w:r>
      <w:r w:rsidR="00A64CE7" w:rsidRPr="00CD265E">
        <w:rPr>
          <w:rFonts w:ascii="Times New Roman" w:eastAsia="MinionPro-Regular" w:hAnsi="Times New Roman" w:cs="Times New Roman"/>
          <w:color w:val="000000"/>
          <w:kern w:val="0"/>
          <w:sz w:val="20"/>
          <w:szCs w:val="20"/>
        </w:rPr>
        <w:t>and</w:t>
      </w:r>
      <w:r w:rsidR="00A64CE7" w:rsidRPr="00F26452">
        <w:rPr>
          <w:rFonts w:ascii="Times New Roman" w:hAnsi="Times New Roman" w:cs="Times New Roman"/>
          <w:sz w:val="20"/>
          <w:szCs w:val="20"/>
        </w:rPr>
        <w:t xml:space="preserve"> </w:t>
      </w:r>
      <w:r w:rsidR="00A64CE7">
        <w:rPr>
          <w:rFonts w:ascii="Times New Roman" w:hAnsi="Times New Roman" w:cs="Times New Roman"/>
          <w:sz w:val="20"/>
          <w:szCs w:val="20"/>
        </w:rPr>
        <w:t>drinking status</w:t>
      </w:r>
      <w:r w:rsidR="00A64CE7">
        <w:rPr>
          <w:rFonts w:ascii="Times New Roman" w:hAnsi="Times New Roman" w:cs="Times New Roman" w:hint="eastAsia"/>
          <w:sz w:val="20"/>
          <w:szCs w:val="20"/>
        </w:rPr>
        <w:t>.</w:t>
      </w:r>
    </w:p>
    <w:p w14:paraId="77E944E8" w14:textId="62F12C6B" w:rsidR="00A378A4" w:rsidRDefault="00A378A4" w:rsidP="00A378A4">
      <w:pPr>
        <w:rPr>
          <w:rFonts w:ascii="Times New Roman" w:hAnsi="Times New Roman" w:cs="Times New Roman"/>
          <w:sz w:val="20"/>
          <w:szCs w:val="20"/>
        </w:rPr>
      </w:pPr>
      <w:r w:rsidRPr="00FA71A4">
        <w:rPr>
          <w:rFonts w:ascii="Times New Roman" w:hAnsi="Times New Roman" w:cs="Times New Roman"/>
          <w:sz w:val="20"/>
          <w:szCs w:val="20"/>
        </w:rPr>
        <w:t>Note 2:</w:t>
      </w:r>
      <w:r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FA71A4">
        <w:rPr>
          <w:rFonts w:ascii="Times New Roman" w:hAnsi="Times New Roman" w:cs="Times New Roman"/>
          <w:sz w:val="20"/>
          <w:szCs w:val="20"/>
        </w:rPr>
        <w:t>In each case, the model is not adjusted for the stratification variable</w:t>
      </w:r>
      <w:r w:rsidR="00A64CE7">
        <w:rPr>
          <w:rFonts w:ascii="Times New Roman" w:hAnsi="Times New Roman" w:cs="Times New Roman" w:hint="eastAsia"/>
          <w:sz w:val="20"/>
          <w:szCs w:val="20"/>
        </w:rPr>
        <w:t>.</w:t>
      </w:r>
    </w:p>
    <w:p w14:paraId="21038E3E" w14:textId="0670D230" w:rsidR="009F524A" w:rsidRDefault="009F524A" w:rsidP="00A378A4">
      <w:pPr>
        <w:rPr>
          <w:rFonts w:ascii="Times New Roman" w:hAnsi="Times New Roman" w:cs="Times New Roman"/>
          <w:sz w:val="20"/>
          <w:szCs w:val="20"/>
        </w:rPr>
      </w:pPr>
      <w:r w:rsidRPr="00E2053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FLS</w:t>
      </w:r>
      <w:r>
        <w:rPr>
          <w:rFonts w:ascii="Times New Roman" w:eastAsia="SimSun" w:hAnsi="Times New Roman" w:cs="Times New Roman" w:hint="eastAsia"/>
          <w:color w:val="000000"/>
          <w:kern w:val="0"/>
          <w:sz w:val="20"/>
          <w:szCs w:val="20"/>
        </w:rPr>
        <w:t>,</w:t>
      </w:r>
      <w:r w:rsidRPr="009F524A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E2053F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Fracture Liaison Service </w:t>
      </w:r>
    </w:p>
    <w:sectPr w:rsidR="009F52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CC0106" w14:textId="77777777" w:rsidR="00EF791A" w:rsidRDefault="00EF791A" w:rsidP="00A378A4">
      <w:r>
        <w:separator/>
      </w:r>
    </w:p>
  </w:endnote>
  <w:endnote w:type="continuationSeparator" w:id="0">
    <w:p w14:paraId="4A30C692" w14:textId="77777777" w:rsidR="00EF791A" w:rsidRDefault="00EF791A" w:rsidP="00A378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MinionPro-Regular">
    <w:altName w:val="微软雅黑"/>
    <w:panose1 w:val="02040503050201020203"/>
    <w:charset w:val="00"/>
    <w:family w:val="auto"/>
    <w:pitch w:val="default"/>
    <w:sig w:usb0="00000000" w:usb1="00000000" w:usb2="00000010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97A1725" w14:textId="77777777" w:rsidR="00EF791A" w:rsidRDefault="00EF791A" w:rsidP="00A378A4">
      <w:r>
        <w:separator/>
      </w:r>
    </w:p>
  </w:footnote>
  <w:footnote w:type="continuationSeparator" w:id="0">
    <w:p w14:paraId="170EADAE" w14:textId="77777777" w:rsidR="00EF791A" w:rsidRDefault="00EF791A" w:rsidP="00A378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C08"/>
    <w:rsid w:val="00065246"/>
    <w:rsid w:val="00122E70"/>
    <w:rsid w:val="001442B5"/>
    <w:rsid w:val="002F5C08"/>
    <w:rsid w:val="00515E92"/>
    <w:rsid w:val="005355B3"/>
    <w:rsid w:val="00706D36"/>
    <w:rsid w:val="009F524A"/>
    <w:rsid w:val="00A378A4"/>
    <w:rsid w:val="00A42D42"/>
    <w:rsid w:val="00A64CE7"/>
    <w:rsid w:val="00C83499"/>
    <w:rsid w:val="00C87D14"/>
    <w:rsid w:val="00D35813"/>
    <w:rsid w:val="00DB2E37"/>
    <w:rsid w:val="00E8126D"/>
    <w:rsid w:val="00EF791A"/>
    <w:rsid w:val="00FC6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1189B9D"/>
  <w15:chartTrackingRefBased/>
  <w15:docId w15:val="{B4123291-EF0F-4FDF-BAAB-1D4F09B41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2F5C0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F5C0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F5C0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F5C08"/>
    <w:pPr>
      <w:keepNext/>
      <w:keepLines/>
      <w:spacing w:before="80" w:after="40"/>
      <w:outlineLvl w:val="3"/>
    </w:pPr>
    <w:rPr>
      <w:rFonts w:cstheme="majorBidi"/>
      <w:color w:val="2E74B5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F5C08"/>
    <w:pPr>
      <w:keepNext/>
      <w:keepLines/>
      <w:spacing w:before="80" w:after="40"/>
      <w:outlineLvl w:val="4"/>
    </w:pPr>
    <w:rPr>
      <w:rFonts w:cstheme="majorBidi"/>
      <w:color w:val="2E74B5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F5C08"/>
    <w:pPr>
      <w:keepNext/>
      <w:keepLines/>
      <w:spacing w:before="40"/>
      <w:outlineLvl w:val="5"/>
    </w:pPr>
    <w:rPr>
      <w:rFonts w:cstheme="majorBidi"/>
      <w:b/>
      <w:bCs/>
      <w:color w:val="2E74B5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F5C0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F5C0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F5C0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F5C08"/>
    <w:rPr>
      <w:rFonts w:asciiTheme="majorHAnsi" w:eastAsiaTheme="majorEastAsia" w:hAnsiTheme="majorHAnsi" w:cstheme="majorBidi"/>
      <w:color w:val="2E74B5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F5C08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F5C08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F5C08"/>
    <w:rPr>
      <w:rFonts w:cstheme="majorBidi"/>
      <w:color w:val="2E74B5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F5C08"/>
    <w:rPr>
      <w:rFonts w:cstheme="majorBidi"/>
      <w:color w:val="2E74B5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F5C08"/>
    <w:rPr>
      <w:rFonts w:cstheme="majorBidi"/>
      <w:b/>
      <w:bCs/>
      <w:color w:val="2E74B5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F5C08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F5C08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F5C08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2F5C0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F5C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F5C0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F5C0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F5C0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F5C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F5C0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F5C08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F5C08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/>
      <w:ind w:left="864" w:right="864"/>
      <w:jc w:val="center"/>
    </w:pPr>
    <w:rPr>
      <w:i/>
      <w:iCs/>
      <w:color w:val="2E74B5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F5C08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F5C08"/>
    <w:rPr>
      <w:b/>
      <w:bCs/>
      <w:smallCaps/>
      <w:color w:val="2E74B5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A378A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378A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378A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378A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903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000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030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860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483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42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2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家奇 梁</dc:creator>
  <cp:keywords/>
  <dc:description/>
  <cp:lastModifiedBy>Maarten Vandijck</cp:lastModifiedBy>
  <cp:revision>6</cp:revision>
  <dcterms:created xsi:type="dcterms:W3CDTF">2025-07-21T11:52:00Z</dcterms:created>
  <dcterms:modified xsi:type="dcterms:W3CDTF">2025-08-20T12:58:00Z</dcterms:modified>
</cp:coreProperties>
</file>